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764" w:rsidRDefault="00555764" w:rsidP="000D50BB">
      <w:pPr>
        <w:spacing w:after="0" w:line="240" w:lineRule="auto"/>
        <w:ind w:firstLine="0"/>
      </w:pPr>
      <w:proofErr w:type="gramStart"/>
      <w:r>
        <w:t>S</w:t>
      </w:r>
      <w:r w:rsidR="005A1AEA">
        <w:t>1</w:t>
      </w:r>
      <w:r w:rsidR="00810AD2">
        <w:t xml:space="preserve"> Table</w:t>
      </w:r>
      <w:r w:rsidRPr="009D5596">
        <w:t>.</w:t>
      </w:r>
      <w:proofErr w:type="gramEnd"/>
      <w:r w:rsidRPr="009D5596">
        <w:t xml:space="preserve"> </w:t>
      </w:r>
      <w:r w:rsidR="007110C6">
        <w:t xml:space="preserve">Multivariable model of </w:t>
      </w:r>
      <w:r w:rsidR="007110C6" w:rsidRPr="009D5596">
        <w:t>characteristics associated with additional interventions following med</w:t>
      </w:r>
      <w:r w:rsidR="007110C6">
        <w:t>ication abortions up to 49 days</w:t>
      </w:r>
      <w:r w:rsidR="00A80BD9">
        <w:t>,</w:t>
      </w:r>
      <w:r w:rsidR="007110C6">
        <w:t xml:space="preserve"> complete data only (</w:t>
      </w:r>
      <w:r w:rsidR="000919E9">
        <w:t>N</w:t>
      </w:r>
      <w:r w:rsidR="007110C6">
        <w:t>=</w:t>
      </w:r>
      <w:r w:rsidR="00904803">
        <w:t>1801</w:t>
      </w:r>
      <w:r w:rsidR="007110C6">
        <w:t>)</w:t>
      </w:r>
    </w:p>
    <w:p w:rsidR="000D50BB" w:rsidRDefault="000D50BB" w:rsidP="000D50BB">
      <w:pPr>
        <w:spacing w:after="0" w:line="240" w:lineRule="auto"/>
        <w:ind w:firstLine="0"/>
      </w:pPr>
    </w:p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25"/>
        <w:gridCol w:w="1350"/>
        <w:gridCol w:w="1170"/>
        <w:gridCol w:w="1530"/>
      </w:tblGrid>
      <w:tr w:rsidR="00043ADC" w:rsidRPr="00DC227F" w:rsidTr="00427DE6">
        <w:trPr>
          <w:trHeight w:val="303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ADC" w:rsidRPr="00DC227F" w:rsidRDefault="00043ADC" w:rsidP="00904803">
            <w:pPr>
              <w:pStyle w:val="NoSpacing"/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043ADC" w:rsidRPr="00DC227F" w:rsidRDefault="00043ADC" w:rsidP="00043ADC">
            <w:pPr>
              <w:pStyle w:val="NoSpacing"/>
            </w:pPr>
            <w:r w:rsidRPr="00DC227F">
              <w:t>Adjusted 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043ADC" w:rsidRPr="00DC227F" w:rsidRDefault="00043ADC" w:rsidP="00043ADC">
            <w:pPr>
              <w:pStyle w:val="NoSpacing"/>
            </w:pPr>
            <w:r>
              <w:t>P-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043ADC" w:rsidRPr="00DC227F" w:rsidRDefault="00043ADC" w:rsidP="00904803">
            <w:pPr>
              <w:pStyle w:val="NoSpacing"/>
            </w:pPr>
            <w:r w:rsidRPr="00DC227F">
              <w:t>95% CI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Time perio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043ADC" w:rsidRPr="00AB5A97" w:rsidRDefault="00043ADC" w:rsidP="00904803">
            <w:pPr>
              <w:pStyle w:val="NoSpacing"/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043ADC" w:rsidRPr="00AB5A97" w:rsidRDefault="00043ADC" w:rsidP="00043ADC">
            <w:pPr>
              <w:pStyle w:val="NoSpacing"/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043ADC" w:rsidRPr="00AB5A97" w:rsidRDefault="00043ADC" w:rsidP="00904803">
            <w:pPr>
              <w:pStyle w:val="NoSpacing"/>
            </w:pP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Pre-law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043ADC" w:rsidRPr="00AB5A97" w:rsidRDefault="0065339F" w:rsidP="00043ADC">
            <w:pPr>
              <w:pStyle w:val="NoSpacing"/>
            </w:pPr>
            <w:r w:rsidRPr="00AB5A97">
              <w:t>Ref</w:t>
            </w:r>
            <w:bookmarkStart w:id="0" w:name="_GoBack"/>
            <w:bookmarkEnd w:id="0"/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Ref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Post-law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904803">
              <w:t>5.06</w:t>
            </w:r>
          </w:p>
        </w:tc>
        <w:tc>
          <w:tcPr>
            <w:tcW w:w="1170" w:type="dxa"/>
            <w:vAlign w:val="bottom"/>
          </w:tcPr>
          <w:p w:rsidR="00043ADC" w:rsidRPr="00904803" w:rsidRDefault="00043ADC" w:rsidP="00043ADC">
            <w:pPr>
              <w:pStyle w:val="NoSpacing"/>
            </w:pPr>
            <w:r>
              <w:t>&lt;0.001</w:t>
            </w: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904803">
              <w:t>3.24</w:t>
            </w:r>
            <w:r>
              <w:t>–</w:t>
            </w:r>
            <w:r w:rsidRPr="00904803">
              <w:t>7.88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Age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043ADC" w:rsidRPr="00AB5A97" w:rsidRDefault="00043ADC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&lt;20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1.24</w:t>
            </w:r>
          </w:p>
        </w:tc>
        <w:tc>
          <w:tcPr>
            <w:tcW w:w="1170" w:type="dxa"/>
            <w:vAlign w:val="bottom"/>
          </w:tcPr>
          <w:p w:rsidR="00043ADC" w:rsidRPr="007F2B55" w:rsidRDefault="00043ADC" w:rsidP="00043ADC">
            <w:pPr>
              <w:pStyle w:val="NoSpacing"/>
            </w:pPr>
            <w:r w:rsidRPr="00043ADC">
              <w:t>0.403</w:t>
            </w: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0.75</w:t>
            </w:r>
            <w:r>
              <w:t>–</w:t>
            </w:r>
            <w:r w:rsidRPr="007F2B55">
              <w:t>2.06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2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4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043ADC" w:rsidRPr="00AB5A97" w:rsidRDefault="00043ADC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Ref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25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9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>1.60</w:t>
            </w:r>
          </w:p>
        </w:tc>
        <w:tc>
          <w:tcPr>
            <w:tcW w:w="1170" w:type="dxa"/>
            <w:vAlign w:val="bottom"/>
          </w:tcPr>
          <w:p w:rsidR="00043ADC" w:rsidRPr="007F2B55" w:rsidRDefault="00043ADC" w:rsidP="00043ADC">
            <w:pPr>
              <w:pStyle w:val="NoSpacing"/>
            </w:pPr>
            <w:r w:rsidRPr="00043ADC">
              <w:t>0.025</w:t>
            </w: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1.06</w:t>
            </w:r>
            <w:r>
              <w:t>–</w:t>
            </w:r>
            <w:r w:rsidRPr="007F2B55">
              <w:t>2.42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3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39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1.44</w:t>
            </w:r>
          </w:p>
        </w:tc>
        <w:tc>
          <w:tcPr>
            <w:tcW w:w="1170" w:type="dxa"/>
            <w:vAlign w:val="bottom"/>
          </w:tcPr>
          <w:p w:rsidR="00043ADC" w:rsidRPr="007F2B55" w:rsidRDefault="00043ADC" w:rsidP="00043ADC">
            <w:pPr>
              <w:pStyle w:val="NoSpacing"/>
            </w:pPr>
            <w:r w:rsidRPr="00043ADC">
              <w:t>0.155</w:t>
            </w: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0.87</w:t>
            </w:r>
            <w:r>
              <w:t>–</w:t>
            </w:r>
            <w:r w:rsidRPr="007F2B55">
              <w:t>2.39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40+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0.95</w:t>
            </w:r>
          </w:p>
        </w:tc>
        <w:tc>
          <w:tcPr>
            <w:tcW w:w="1170" w:type="dxa"/>
            <w:vAlign w:val="bottom"/>
          </w:tcPr>
          <w:p w:rsidR="00043ADC" w:rsidRPr="007F2B55" w:rsidRDefault="00043ADC" w:rsidP="00043ADC">
            <w:pPr>
              <w:pStyle w:val="NoSpacing"/>
            </w:pPr>
            <w:r w:rsidRPr="00043ADC">
              <w:t>0.920</w:t>
            </w: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0.37</w:t>
            </w:r>
            <w:r>
              <w:t>–</w:t>
            </w:r>
            <w:r w:rsidRPr="007F2B55">
              <w:t>2.46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Highest level of education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043ADC" w:rsidRPr="00AB5A97" w:rsidRDefault="00043ADC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Less than high school diploma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0.62</w:t>
            </w:r>
          </w:p>
        </w:tc>
        <w:tc>
          <w:tcPr>
            <w:tcW w:w="1170" w:type="dxa"/>
            <w:vAlign w:val="bottom"/>
          </w:tcPr>
          <w:p w:rsidR="00043ADC" w:rsidRPr="007F2B55" w:rsidRDefault="008232BB" w:rsidP="00043ADC">
            <w:pPr>
              <w:pStyle w:val="NoSpacing"/>
            </w:pPr>
            <w:r w:rsidRPr="008232BB">
              <w:t>0.143</w:t>
            </w: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0.33</w:t>
            </w:r>
            <w:r>
              <w:t>–</w:t>
            </w:r>
            <w:r w:rsidRPr="007F2B55">
              <w:t>1.18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High school diploma or GED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043ADC" w:rsidRPr="00AB5A97" w:rsidRDefault="00043ADC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Ref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 xml:space="preserve">   </w:t>
            </w:r>
            <w:r w:rsidRPr="00AB5A97">
              <w:t>Associates degree/some college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  <w:r>
              <w:t>0.63</w:t>
            </w:r>
          </w:p>
        </w:tc>
        <w:tc>
          <w:tcPr>
            <w:tcW w:w="1170" w:type="dxa"/>
            <w:vAlign w:val="bottom"/>
          </w:tcPr>
          <w:p w:rsidR="00043ADC" w:rsidRPr="007F2B55" w:rsidRDefault="008232BB" w:rsidP="00043ADC">
            <w:pPr>
              <w:pStyle w:val="NoSpacing"/>
            </w:pPr>
            <w:r w:rsidRPr="008232BB">
              <w:t>0.015</w:t>
            </w: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  <w:r w:rsidRPr="007F2B55">
              <w:t>0.43</w:t>
            </w:r>
            <w:r>
              <w:t>–</w:t>
            </w:r>
            <w:r w:rsidRPr="007F2B55">
              <w:t>0.91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9C5F33" w:rsidRDefault="00043ADC" w:rsidP="00904803">
            <w:pPr>
              <w:pStyle w:val="NoSpacing"/>
            </w:pPr>
            <w:r>
              <w:t xml:space="preserve">   </w:t>
            </w:r>
            <w:proofErr w:type="spellStart"/>
            <w:r w:rsidRPr="00AB5A97">
              <w:t>Bachelors</w:t>
            </w:r>
            <w:proofErr w:type="spellEnd"/>
            <w:r w:rsidRPr="00AB5A97">
              <w:t xml:space="preserve"> degree</w:t>
            </w:r>
            <w:r>
              <w:t xml:space="preserve"> or higher</w:t>
            </w:r>
          </w:p>
        </w:tc>
        <w:tc>
          <w:tcPr>
            <w:tcW w:w="1350" w:type="dxa"/>
            <w:vAlign w:val="bottom"/>
          </w:tcPr>
          <w:p w:rsidR="00043ADC" w:rsidRPr="009C5F33" w:rsidRDefault="00043ADC" w:rsidP="00904803">
            <w:pPr>
              <w:pStyle w:val="NoSpacing"/>
            </w:pPr>
            <w:r>
              <w:t>0.42</w:t>
            </w:r>
          </w:p>
        </w:tc>
        <w:tc>
          <w:tcPr>
            <w:tcW w:w="1170" w:type="dxa"/>
            <w:vAlign w:val="bottom"/>
          </w:tcPr>
          <w:p w:rsidR="00043ADC" w:rsidRPr="007F2B55" w:rsidRDefault="00043ADC" w:rsidP="00043ADC">
            <w:pPr>
              <w:pStyle w:val="NoSpacing"/>
            </w:pPr>
            <w:r>
              <w:t>&lt;0.001</w:t>
            </w:r>
          </w:p>
        </w:tc>
        <w:tc>
          <w:tcPr>
            <w:tcW w:w="1530" w:type="dxa"/>
            <w:vAlign w:val="bottom"/>
          </w:tcPr>
          <w:p w:rsidR="00043ADC" w:rsidRPr="009C5F33" w:rsidRDefault="00043ADC" w:rsidP="00904803">
            <w:pPr>
              <w:pStyle w:val="NoSpacing"/>
            </w:pPr>
            <w:r w:rsidRPr="007F2B55">
              <w:t>0.27</w:t>
            </w:r>
            <w:r>
              <w:t>–</w:t>
            </w:r>
            <w:r w:rsidRPr="007F2B55">
              <w:t>0.68</w:t>
            </w:r>
          </w:p>
        </w:tc>
      </w:tr>
      <w:tr w:rsidR="00043ADC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043ADC" w:rsidRPr="00AB5A97" w:rsidRDefault="00043ADC" w:rsidP="00904803">
            <w:pPr>
              <w:pStyle w:val="NoSpacing"/>
            </w:pPr>
            <w:r w:rsidRPr="00AB5A97">
              <w:t>Race/Ethnicity</w:t>
            </w:r>
          </w:p>
        </w:tc>
        <w:tc>
          <w:tcPr>
            <w:tcW w:w="1350" w:type="dxa"/>
            <w:vAlign w:val="bottom"/>
          </w:tcPr>
          <w:p w:rsidR="00043ADC" w:rsidRPr="00AB5A97" w:rsidRDefault="00043ADC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043ADC" w:rsidRPr="00AB5A97" w:rsidRDefault="00043ADC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043ADC" w:rsidRPr="00AB5A97" w:rsidRDefault="00043ADC" w:rsidP="00904803">
            <w:pPr>
              <w:pStyle w:val="NoSpacing"/>
            </w:pP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White</w:t>
            </w:r>
          </w:p>
        </w:tc>
        <w:tc>
          <w:tcPr>
            <w:tcW w:w="135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10547A" w:rsidRPr="00AB5A97" w:rsidRDefault="0010547A" w:rsidP="00F5316D">
            <w:pPr>
              <w:pStyle w:val="NoSpacing"/>
            </w:pPr>
            <w:r>
              <w:t>Ref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6464C6" w:rsidRDefault="0010547A" w:rsidP="00904803">
            <w:pPr>
              <w:pStyle w:val="NoSpacing"/>
            </w:pPr>
            <w:r w:rsidRPr="006464C6">
              <w:t xml:space="preserve">   Black</w:t>
            </w:r>
          </w:p>
        </w:tc>
        <w:tc>
          <w:tcPr>
            <w:tcW w:w="1350" w:type="dxa"/>
            <w:vAlign w:val="bottom"/>
          </w:tcPr>
          <w:p w:rsidR="0010547A" w:rsidRPr="006464C6" w:rsidRDefault="0010547A" w:rsidP="00904803">
            <w:pPr>
              <w:pStyle w:val="NoSpacing"/>
            </w:pPr>
            <w:r>
              <w:t>1.91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003</w:t>
            </w:r>
          </w:p>
        </w:tc>
        <w:tc>
          <w:tcPr>
            <w:tcW w:w="1530" w:type="dxa"/>
            <w:vAlign w:val="bottom"/>
          </w:tcPr>
          <w:p w:rsidR="0010547A" w:rsidRPr="006464C6" w:rsidRDefault="0010547A" w:rsidP="00904803">
            <w:pPr>
              <w:pStyle w:val="NoSpacing"/>
            </w:pPr>
            <w:r w:rsidRPr="007F2B55">
              <w:t>1.24</w:t>
            </w:r>
            <w:r>
              <w:t>–</w:t>
            </w:r>
            <w:r w:rsidRPr="007F2B55">
              <w:t>2.95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Latina</w:t>
            </w:r>
          </w:p>
        </w:tc>
        <w:tc>
          <w:tcPr>
            <w:tcW w:w="135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1.02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965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47</w:t>
            </w:r>
            <w:r>
              <w:t>–</w:t>
            </w:r>
            <w:r w:rsidRPr="007F2B55">
              <w:t>2.20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Asian/Pacific Islander</w:t>
            </w:r>
          </w:p>
        </w:tc>
        <w:tc>
          <w:tcPr>
            <w:tcW w:w="135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1.35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477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59</w:t>
            </w:r>
            <w:r>
              <w:t>–</w:t>
            </w:r>
            <w:r w:rsidRPr="007F2B55">
              <w:t>3.10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</w:t>
            </w:r>
            <w:r w:rsidRPr="00AB5A97">
              <w:t>Other</w:t>
            </w:r>
          </w:p>
        </w:tc>
        <w:tc>
          <w:tcPr>
            <w:tcW w:w="135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1.01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982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36</w:t>
            </w:r>
            <w:r>
              <w:t>–</w:t>
            </w:r>
            <w:r w:rsidRPr="007F2B55">
              <w:t>2.88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Insurance</w:t>
            </w:r>
            <w:r>
              <w:t xml:space="preserve"> Status</w:t>
            </w:r>
          </w:p>
        </w:tc>
        <w:tc>
          <w:tcPr>
            <w:tcW w:w="1350" w:type="dxa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10547A" w:rsidRPr="00AB5A97" w:rsidRDefault="0010547A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Private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10547A" w:rsidRPr="00AB5A97" w:rsidRDefault="0010547A" w:rsidP="00F5316D">
            <w:pPr>
              <w:pStyle w:val="NoSpacing"/>
            </w:pPr>
            <w:r>
              <w:t>Ref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</w:tr>
      <w:tr w:rsidR="0010547A" w:rsidRPr="00DC227F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6464C6" w:rsidRDefault="0010547A" w:rsidP="00904803">
            <w:pPr>
              <w:pStyle w:val="NoSpacing"/>
            </w:pPr>
            <w:r w:rsidRPr="006464C6">
              <w:t xml:space="preserve">   Medicaid/Medicare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6464C6" w:rsidRDefault="0010547A" w:rsidP="00904803">
            <w:pPr>
              <w:pStyle w:val="NoSpacing"/>
            </w:pPr>
            <w:r>
              <w:t>0.49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008</w:t>
            </w:r>
          </w:p>
        </w:tc>
        <w:tc>
          <w:tcPr>
            <w:tcW w:w="1530" w:type="dxa"/>
            <w:vAlign w:val="bottom"/>
          </w:tcPr>
          <w:p w:rsidR="0010547A" w:rsidRPr="006464C6" w:rsidRDefault="0010547A" w:rsidP="00904803">
            <w:pPr>
              <w:pStyle w:val="NoSpacing"/>
            </w:pPr>
            <w:r w:rsidRPr="007F2B55">
              <w:t>0.29</w:t>
            </w:r>
            <w:r>
              <w:t>–</w:t>
            </w:r>
            <w:r w:rsidRPr="007F2B55">
              <w:t>0.83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None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86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448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58</w:t>
            </w:r>
            <w:r>
              <w:t>–</w:t>
            </w:r>
            <w:r w:rsidRPr="007F2B55">
              <w:t>1.27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9733DB" w:rsidRDefault="0010547A" w:rsidP="00904803">
            <w:pPr>
              <w:pStyle w:val="NoSpacing"/>
            </w:pPr>
            <w:r w:rsidRPr="009733DB">
              <w:t>Distance Travelled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10547A" w:rsidRPr="00AB5A97" w:rsidRDefault="0010547A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9733DB" w:rsidRDefault="0010547A" w:rsidP="00904803">
            <w:pPr>
              <w:pStyle w:val="NoSpacing"/>
            </w:pPr>
            <w:r>
              <w:t xml:space="preserve">   </w:t>
            </w:r>
            <w:r w:rsidRPr="009733DB">
              <w:t>&lt;50 miles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9733DB" w:rsidRDefault="0010547A" w:rsidP="00904803">
            <w:pPr>
              <w:pStyle w:val="NoSpacing"/>
            </w:pPr>
            <w:r>
              <w:t>Ref</w:t>
            </w:r>
          </w:p>
        </w:tc>
        <w:tc>
          <w:tcPr>
            <w:tcW w:w="1170" w:type="dxa"/>
            <w:vAlign w:val="bottom"/>
          </w:tcPr>
          <w:p w:rsidR="0010547A" w:rsidRPr="00AB5A97" w:rsidRDefault="0010547A" w:rsidP="00F5316D">
            <w:pPr>
              <w:pStyle w:val="NoSpacing"/>
            </w:pPr>
            <w:r>
              <w:t>Ref</w:t>
            </w:r>
          </w:p>
        </w:tc>
        <w:tc>
          <w:tcPr>
            <w:tcW w:w="1530" w:type="dxa"/>
            <w:vAlign w:val="bottom"/>
          </w:tcPr>
          <w:p w:rsidR="0010547A" w:rsidRPr="009733DB" w:rsidRDefault="0010547A" w:rsidP="00904803">
            <w:pPr>
              <w:pStyle w:val="NoSpacing"/>
            </w:pPr>
            <w:r>
              <w:t>Ref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9733DB" w:rsidRDefault="0010547A" w:rsidP="00904803">
            <w:pPr>
              <w:pStyle w:val="NoSpacing"/>
            </w:pPr>
            <w:r>
              <w:t xml:space="preserve">   </w:t>
            </w:r>
            <w:r w:rsidRPr="009733DB">
              <w:t>50</w:t>
            </w:r>
            <w:r>
              <w:t>+</w:t>
            </w:r>
            <w:r w:rsidRPr="009733DB">
              <w:t xml:space="preserve"> miles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9733DB" w:rsidRDefault="0010547A" w:rsidP="00904803">
            <w:pPr>
              <w:pStyle w:val="NoSpacing"/>
            </w:pPr>
            <w:r w:rsidRPr="007F2B55">
              <w:t>1.1</w:t>
            </w:r>
            <w:r>
              <w:t>0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671</w:t>
            </w:r>
          </w:p>
        </w:tc>
        <w:tc>
          <w:tcPr>
            <w:tcW w:w="1530" w:type="dxa"/>
            <w:vAlign w:val="bottom"/>
          </w:tcPr>
          <w:p w:rsidR="0010547A" w:rsidRPr="009733DB" w:rsidRDefault="0010547A" w:rsidP="00904803">
            <w:pPr>
              <w:pStyle w:val="NoSpacing"/>
            </w:pPr>
            <w:r w:rsidRPr="007F2B55">
              <w:t>0.70</w:t>
            </w:r>
            <w:r>
              <w:t>–</w:t>
            </w:r>
            <w:r w:rsidRPr="007F2B55">
              <w:t>1.74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>Body Mass Index (BMI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10547A" w:rsidRPr="00AB5A97" w:rsidRDefault="0010547A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Underweight (&lt;18.5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1.38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415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64</w:t>
            </w:r>
            <w:r>
              <w:t>–</w:t>
            </w:r>
            <w:r w:rsidRPr="007F2B55">
              <w:t>2.99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Healthy weight (18.5-25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10547A" w:rsidRPr="00AB5A97" w:rsidRDefault="0010547A" w:rsidP="00F5316D">
            <w:pPr>
              <w:pStyle w:val="NoSpacing"/>
            </w:pPr>
            <w:r>
              <w:t>Ref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Overweight (25-30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1.12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526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78</w:t>
            </w:r>
            <w:r>
              <w:t>–</w:t>
            </w:r>
            <w:r w:rsidRPr="007F2B55">
              <w:t>1.62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Obese (30-35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93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819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51</w:t>
            </w:r>
            <w:r>
              <w:t>–</w:t>
            </w:r>
            <w:r w:rsidRPr="007F2B55">
              <w:t>1.69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Morbidly obese (35+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56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122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27</w:t>
            </w:r>
            <w:r>
              <w:t>–</w:t>
            </w:r>
            <w:r w:rsidRPr="007F2B55">
              <w:t>1.17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Gestation at mifepristone visit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10547A" w:rsidRPr="00AB5A97" w:rsidRDefault="0010547A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 xml:space="preserve">Up to </w:t>
            </w:r>
            <w:r>
              <w:t>34 days LMP (up to 5 weeks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10547A" w:rsidRPr="00AB5A97" w:rsidRDefault="0010547A" w:rsidP="00F5316D">
            <w:pPr>
              <w:pStyle w:val="NoSpacing"/>
            </w:pPr>
            <w:r>
              <w:t>Ref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35–41 days LMP (5–6 weeks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1.85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079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93</w:t>
            </w:r>
            <w:r>
              <w:t>–</w:t>
            </w:r>
            <w:r w:rsidRPr="007F2B55">
              <w:t>3.67</w:t>
            </w:r>
          </w:p>
        </w:tc>
      </w:tr>
      <w:tr w:rsidR="0010547A" w:rsidRPr="00DC227F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6464C6" w:rsidRDefault="0010547A" w:rsidP="00904803">
            <w:pPr>
              <w:pStyle w:val="NoSpacing"/>
            </w:pPr>
            <w:r w:rsidRPr="006464C6">
              <w:t xml:space="preserve">   42–49 days </w:t>
            </w:r>
            <w:r>
              <w:t xml:space="preserve">LMP </w:t>
            </w:r>
            <w:r w:rsidRPr="006464C6">
              <w:t>(6–7 weeks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6464C6" w:rsidRDefault="0010547A" w:rsidP="00904803">
            <w:pPr>
              <w:pStyle w:val="NoSpacing"/>
            </w:pPr>
            <w:r>
              <w:t>2.53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006</w:t>
            </w:r>
          </w:p>
        </w:tc>
        <w:tc>
          <w:tcPr>
            <w:tcW w:w="1530" w:type="dxa"/>
            <w:vAlign w:val="bottom"/>
          </w:tcPr>
          <w:p w:rsidR="0010547A" w:rsidRPr="006464C6" w:rsidRDefault="0010547A" w:rsidP="00904803">
            <w:pPr>
              <w:pStyle w:val="NoSpacing"/>
            </w:pPr>
            <w:r w:rsidRPr="007F2B55">
              <w:t>1.31</w:t>
            </w:r>
            <w:r>
              <w:t>–</w:t>
            </w:r>
            <w:r w:rsidRPr="007F2B55">
              <w:t>4.88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Number of prev</w:t>
            </w:r>
            <w:r>
              <w:t>ious</w:t>
            </w:r>
            <w:r w:rsidRPr="00AB5A97">
              <w:t xml:space="preserve"> births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10547A" w:rsidRPr="00AB5A97" w:rsidRDefault="0010547A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  <w:tc>
          <w:tcPr>
            <w:tcW w:w="1170" w:type="dxa"/>
            <w:vAlign w:val="bottom"/>
          </w:tcPr>
          <w:p w:rsidR="0010547A" w:rsidRPr="00AB5A97" w:rsidRDefault="0010547A" w:rsidP="00F5316D">
            <w:pPr>
              <w:pStyle w:val="NoSpacing"/>
            </w:pPr>
            <w:r>
              <w:t>Ref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AB5A97">
              <w:t>Ref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lastRenderedPageBreak/>
              <w:t xml:space="preserve">   </w:t>
            </w:r>
            <w:r w:rsidRPr="00AB5A97"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82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396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52</w:t>
            </w:r>
            <w:r>
              <w:t>–</w:t>
            </w:r>
            <w:r w:rsidRPr="007F2B55">
              <w:t>1.30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78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375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45</w:t>
            </w:r>
            <w:r>
              <w:t>–</w:t>
            </w:r>
            <w:r w:rsidRPr="007F2B55">
              <w:t>1.36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 xml:space="preserve">   </w:t>
            </w:r>
            <w:r w:rsidRPr="00AB5A97">
              <w:t>3+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49</w:t>
            </w:r>
          </w:p>
        </w:tc>
        <w:tc>
          <w:tcPr>
            <w:tcW w:w="1170" w:type="dxa"/>
            <w:vAlign w:val="bottom"/>
          </w:tcPr>
          <w:p w:rsidR="0010547A" w:rsidRPr="007F2B55" w:rsidRDefault="008232BB" w:rsidP="00043ADC">
            <w:pPr>
              <w:pStyle w:val="NoSpacing"/>
            </w:pPr>
            <w:r w:rsidRPr="008232BB">
              <w:t>0.078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7F2B55">
              <w:t>0.23</w:t>
            </w:r>
            <w:r>
              <w:t>–</w:t>
            </w:r>
            <w:r w:rsidRPr="007F2B55">
              <w:t>1.08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Default="0010547A" w:rsidP="00904803">
            <w:pPr>
              <w:pStyle w:val="NoSpacing"/>
            </w:pPr>
            <w:r>
              <w:t>Site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  <w:tc>
          <w:tcPr>
            <w:tcW w:w="1170" w:type="dxa"/>
            <w:vAlign w:val="bottom"/>
          </w:tcPr>
          <w:p w:rsidR="0010547A" w:rsidRPr="00AB5A97" w:rsidRDefault="0010547A" w:rsidP="00043ADC">
            <w:pPr>
              <w:pStyle w:val="NoSpacing"/>
            </w:pP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Default="0010547A" w:rsidP="00904803">
            <w:pPr>
              <w:pStyle w:val="NoSpacing"/>
            </w:pPr>
            <w:r>
              <w:t xml:space="preserve">   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>Ref</w:t>
            </w:r>
          </w:p>
        </w:tc>
        <w:tc>
          <w:tcPr>
            <w:tcW w:w="1170" w:type="dxa"/>
            <w:vAlign w:val="bottom"/>
          </w:tcPr>
          <w:p w:rsidR="0010547A" w:rsidRPr="00AB5A97" w:rsidRDefault="0010547A" w:rsidP="00F5316D">
            <w:pPr>
              <w:pStyle w:val="NoSpacing"/>
            </w:pPr>
            <w:r>
              <w:t>Ref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>Ref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Default="0010547A" w:rsidP="00904803">
            <w:pPr>
              <w:pStyle w:val="NoSpacing"/>
            </w:pPr>
            <w:r>
              <w:t xml:space="preserve">   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904803">
              <w:t>1.1</w:t>
            </w:r>
          </w:p>
        </w:tc>
        <w:tc>
          <w:tcPr>
            <w:tcW w:w="1170" w:type="dxa"/>
            <w:vAlign w:val="bottom"/>
          </w:tcPr>
          <w:p w:rsidR="0010547A" w:rsidRPr="00904803" w:rsidRDefault="008232BB" w:rsidP="00043ADC">
            <w:pPr>
              <w:pStyle w:val="NoSpacing"/>
            </w:pPr>
            <w:r w:rsidRPr="008232BB">
              <w:t>0.776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 w:rsidRPr="00904803">
              <w:t>0.57</w:t>
            </w:r>
            <w:r>
              <w:t>–</w:t>
            </w:r>
            <w:r w:rsidRPr="00904803">
              <w:t>2.15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10547A" w:rsidRDefault="0010547A" w:rsidP="00904803">
            <w:pPr>
              <w:pStyle w:val="NoSpacing"/>
            </w:pPr>
            <w:r>
              <w:t xml:space="preserve">   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>-</w:t>
            </w:r>
          </w:p>
        </w:tc>
        <w:tc>
          <w:tcPr>
            <w:tcW w:w="1170" w:type="dxa"/>
            <w:vAlign w:val="bottom"/>
          </w:tcPr>
          <w:p w:rsidR="0010547A" w:rsidRDefault="0010547A" w:rsidP="00043ADC">
            <w:pPr>
              <w:pStyle w:val="NoSpacing"/>
            </w:pPr>
            <w:r>
              <w:t>-</w:t>
            </w:r>
          </w:p>
        </w:tc>
        <w:tc>
          <w:tcPr>
            <w:tcW w:w="1530" w:type="dxa"/>
            <w:vAlign w:val="bottom"/>
          </w:tcPr>
          <w:p w:rsidR="0010547A" w:rsidRPr="00AB5A97" w:rsidRDefault="0010547A" w:rsidP="00904803">
            <w:pPr>
              <w:pStyle w:val="NoSpacing"/>
            </w:pPr>
            <w:r>
              <w:t>-</w:t>
            </w:r>
          </w:p>
        </w:tc>
      </w:tr>
      <w:tr w:rsidR="0010547A" w:rsidRPr="00AB5A97" w:rsidTr="00427DE6">
        <w:trPr>
          <w:trHeight w:val="303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547A" w:rsidRDefault="0010547A" w:rsidP="00904803">
            <w:pPr>
              <w:pStyle w:val="NoSpacing"/>
            </w:pPr>
            <w:r>
              <w:t xml:space="preserve">   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547A" w:rsidRPr="00AB5A97" w:rsidRDefault="0010547A" w:rsidP="00904803">
            <w:pPr>
              <w:pStyle w:val="NoSpacing"/>
            </w:pPr>
            <w:r w:rsidRPr="00904803">
              <w:t>0.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0547A" w:rsidRPr="00904803" w:rsidRDefault="008232BB" w:rsidP="00043ADC">
            <w:pPr>
              <w:pStyle w:val="NoSpacing"/>
            </w:pPr>
            <w:r w:rsidRPr="008232BB">
              <w:t>0.52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10547A" w:rsidRPr="00AB5A97" w:rsidRDefault="0010547A" w:rsidP="00904803">
            <w:pPr>
              <w:pStyle w:val="NoSpacing"/>
            </w:pPr>
            <w:r w:rsidRPr="00904803">
              <w:t>0.51</w:t>
            </w:r>
            <w:r>
              <w:t>–</w:t>
            </w:r>
            <w:r w:rsidRPr="00904803">
              <w:t>1.41</w:t>
            </w:r>
          </w:p>
        </w:tc>
      </w:tr>
    </w:tbl>
    <w:p w:rsidR="007F2B55" w:rsidRPr="007F2B55" w:rsidRDefault="007F2B55" w:rsidP="00555764">
      <w:pPr>
        <w:ind w:firstLine="0"/>
      </w:pPr>
    </w:p>
    <w:sectPr w:rsidR="007F2B55" w:rsidRPr="007F2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64"/>
    <w:rsid w:val="00043ADC"/>
    <w:rsid w:val="000919E9"/>
    <w:rsid w:val="000B1B0E"/>
    <w:rsid w:val="000D50BB"/>
    <w:rsid w:val="0010547A"/>
    <w:rsid w:val="0019697A"/>
    <w:rsid w:val="00300BBA"/>
    <w:rsid w:val="003B6F55"/>
    <w:rsid w:val="003E6D37"/>
    <w:rsid w:val="00427DE6"/>
    <w:rsid w:val="00555764"/>
    <w:rsid w:val="005A1AEA"/>
    <w:rsid w:val="0065339F"/>
    <w:rsid w:val="007110C6"/>
    <w:rsid w:val="007E4008"/>
    <w:rsid w:val="007F2B55"/>
    <w:rsid w:val="00810AD2"/>
    <w:rsid w:val="008232BB"/>
    <w:rsid w:val="00904803"/>
    <w:rsid w:val="00931BEF"/>
    <w:rsid w:val="00A80BD9"/>
    <w:rsid w:val="00BF404B"/>
    <w:rsid w:val="00D05204"/>
    <w:rsid w:val="00DF490B"/>
    <w:rsid w:val="00FC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0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0E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0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0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. Johns</dc:creator>
  <cp:lastModifiedBy>Nicole E. Johns</cp:lastModifiedBy>
  <cp:revision>17</cp:revision>
  <dcterms:created xsi:type="dcterms:W3CDTF">2016-01-15T01:16:00Z</dcterms:created>
  <dcterms:modified xsi:type="dcterms:W3CDTF">2016-05-26T20:27:00Z</dcterms:modified>
</cp:coreProperties>
</file>